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E6507" w14:textId="23EBB51C" w:rsidR="00231682" w:rsidRDefault="00231682" w:rsidP="00231682">
      <w:pPr>
        <w:spacing w:line="480" w:lineRule="auto"/>
        <w:jc w:val="center"/>
        <w:rPr>
          <w:rFonts w:ascii="Times New Roman" w:hAnsi="Times New Roman" w:cs="Times New Roman"/>
          <w:b/>
          <w:sz w:val="22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l Table </w:t>
      </w:r>
      <w:r w:rsidR="002632DA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 Primers for </w:t>
      </w:r>
      <w:r>
        <w:rPr>
          <w:rFonts w:ascii="Times New Roman" w:hAnsi="Times New Roman" w:cs="Times New Roman"/>
          <w:b/>
          <w:sz w:val="24"/>
          <w:szCs w:val="24"/>
        </w:rPr>
        <w:t>qRT-PCR</w:t>
      </w:r>
    </w:p>
    <w:tbl>
      <w:tblPr>
        <w:tblStyle w:val="TableGrid"/>
        <w:tblpPr w:leftFromText="180" w:rightFromText="180" w:vertAnchor="text" w:horzAnchor="margin" w:tblpXSpec="center" w:tblpY="230"/>
        <w:tblW w:w="113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3825"/>
        <w:gridCol w:w="3971"/>
      </w:tblGrid>
      <w:tr w:rsidR="008454F6" w:rsidRPr="0068493C" w14:paraId="2ACB4CC3" w14:textId="77777777" w:rsidTr="008454F6"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A16A8C4" w14:textId="77777777" w:rsidR="008454F6" w:rsidRPr="0068493C" w:rsidRDefault="008454F6" w:rsidP="00736AE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493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F549DF2" w14:textId="3503A297" w:rsidR="008454F6" w:rsidRDefault="008454F6" w:rsidP="00736AE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8454F6">
              <w:rPr>
                <w:rFonts w:ascii="Times New Roman" w:hAnsi="Times New Roman" w:cs="Times New Roman"/>
                <w:b/>
                <w:sz w:val="24"/>
                <w:szCs w:val="24"/>
              </w:rPr>
              <w:t>pecies</w:t>
            </w:r>
          </w:p>
        </w:tc>
        <w:tc>
          <w:tcPr>
            <w:tcW w:w="38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B459953" w14:textId="17889F51" w:rsidR="008454F6" w:rsidRDefault="008454F6" w:rsidP="00736AE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OLE_LINK60"/>
            <w:bookmarkStart w:id="1" w:name="OLE_LINK61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orward primer</w:t>
            </w:r>
            <w:bookmarkEnd w:id="0"/>
            <w:bookmarkEnd w:id="1"/>
          </w:p>
          <w:p w14:paraId="1817D973" w14:textId="77777777" w:rsidR="008454F6" w:rsidRPr="0068493C" w:rsidRDefault="008454F6" w:rsidP="00736AE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5`-3`)</w:t>
            </w:r>
          </w:p>
        </w:tc>
        <w:tc>
          <w:tcPr>
            <w:tcW w:w="397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5FDD183" w14:textId="77777777" w:rsidR="008454F6" w:rsidRDefault="008454F6" w:rsidP="00736AE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everse primer</w:t>
            </w:r>
          </w:p>
          <w:p w14:paraId="555B8C65" w14:textId="77777777" w:rsidR="008454F6" w:rsidRPr="0068493C" w:rsidRDefault="008454F6" w:rsidP="00736AE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5`-3`)</w:t>
            </w:r>
          </w:p>
        </w:tc>
      </w:tr>
      <w:tr w:rsidR="008454F6" w:rsidRPr="0068493C" w14:paraId="0B112091" w14:textId="77777777" w:rsidTr="008454F6">
        <w:tc>
          <w:tcPr>
            <w:tcW w:w="1985" w:type="dxa"/>
            <w:tcBorders>
              <w:top w:val="single" w:sz="4" w:space="0" w:color="000000" w:themeColor="text1"/>
              <w:bottom w:val="nil"/>
            </w:tcBorders>
          </w:tcPr>
          <w:p w14:paraId="544C9713" w14:textId="77777777" w:rsidR="008454F6" w:rsidRPr="008454F6" w:rsidRDefault="008454F6" w:rsidP="00736AE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54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nil"/>
            </w:tcBorders>
          </w:tcPr>
          <w:p w14:paraId="4E144457" w14:textId="6B97422C" w:rsidR="008454F6" w:rsidRPr="00181817" w:rsidRDefault="008454F6" w:rsidP="00736A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t</w:t>
            </w:r>
          </w:p>
        </w:tc>
        <w:tc>
          <w:tcPr>
            <w:tcW w:w="3825" w:type="dxa"/>
            <w:tcBorders>
              <w:top w:val="single" w:sz="4" w:space="0" w:color="000000" w:themeColor="text1"/>
              <w:bottom w:val="nil"/>
            </w:tcBorders>
          </w:tcPr>
          <w:p w14:paraId="2C2DDDEF" w14:textId="50C48A1D" w:rsidR="008454F6" w:rsidRPr="00181817" w:rsidRDefault="00446786" w:rsidP="00736A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sz w:val="24"/>
                <w:szCs w:val="24"/>
              </w:rPr>
              <w:t>CCGCATCTTCTTGTGCAGTG</w:t>
            </w:r>
          </w:p>
        </w:tc>
        <w:tc>
          <w:tcPr>
            <w:tcW w:w="3971" w:type="dxa"/>
            <w:tcBorders>
              <w:top w:val="single" w:sz="4" w:space="0" w:color="000000" w:themeColor="text1"/>
              <w:bottom w:val="nil"/>
            </w:tcBorders>
          </w:tcPr>
          <w:p w14:paraId="76A7E520" w14:textId="1F51C28E" w:rsidR="008454F6" w:rsidRPr="0068493C" w:rsidRDefault="00446786" w:rsidP="00736A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86">
              <w:rPr>
                <w:rFonts w:ascii="Times New Roman" w:hAnsi="Times New Roman" w:cs="Times New Roman"/>
                <w:sz w:val="24"/>
                <w:szCs w:val="24"/>
              </w:rPr>
              <w:t>CGATACGGCCAAATCCGTTC</w:t>
            </w:r>
          </w:p>
        </w:tc>
      </w:tr>
      <w:tr w:rsidR="008454F6" w:rsidRPr="0068493C" w14:paraId="18F92D6F" w14:textId="77777777" w:rsidTr="008454F6">
        <w:tc>
          <w:tcPr>
            <w:tcW w:w="1985" w:type="dxa"/>
            <w:tcBorders>
              <w:top w:val="nil"/>
            </w:tcBorders>
          </w:tcPr>
          <w:p w14:paraId="2B1B0696" w14:textId="4F7EC7D3" w:rsidR="008454F6" w:rsidRPr="008454F6" w:rsidRDefault="008454F6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54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1β</w:t>
            </w:r>
          </w:p>
        </w:tc>
        <w:tc>
          <w:tcPr>
            <w:tcW w:w="1559" w:type="dxa"/>
            <w:tcBorders>
              <w:top w:val="nil"/>
            </w:tcBorders>
          </w:tcPr>
          <w:p w14:paraId="4C9F5337" w14:textId="33E6B90E" w:rsidR="008454F6" w:rsidRPr="007E7736" w:rsidRDefault="008454F6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FB3">
              <w:rPr>
                <w:rFonts w:ascii="Times New Roman" w:hAnsi="Times New Roman" w:cs="Times New Roman" w:hint="eastAsia"/>
                <w:sz w:val="24"/>
                <w:szCs w:val="24"/>
              </w:rPr>
              <w:t>Rat</w:t>
            </w:r>
          </w:p>
        </w:tc>
        <w:tc>
          <w:tcPr>
            <w:tcW w:w="3825" w:type="dxa"/>
            <w:tcBorders>
              <w:top w:val="nil"/>
            </w:tcBorders>
          </w:tcPr>
          <w:p w14:paraId="77D6AD89" w14:textId="138FD78D" w:rsidR="008454F6" w:rsidRPr="0068493C" w:rsidRDefault="00446786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sz w:val="24"/>
                <w:szCs w:val="24"/>
              </w:rPr>
              <w:t>AGGCTTCCTTGTGCAAGTGT</w:t>
            </w:r>
          </w:p>
        </w:tc>
        <w:tc>
          <w:tcPr>
            <w:tcW w:w="3971" w:type="dxa"/>
            <w:tcBorders>
              <w:top w:val="nil"/>
            </w:tcBorders>
          </w:tcPr>
          <w:p w14:paraId="01CC55E3" w14:textId="6421F966" w:rsidR="008454F6" w:rsidRPr="0068493C" w:rsidRDefault="00446786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sz w:val="24"/>
                <w:szCs w:val="24"/>
              </w:rPr>
              <w:t>CTTTTGGGGTCTGTCAGCCT</w:t>
            </w:r>
          </w:p>
        </w:tc>
      </w:tr>
      <w:tr w:rsidR="008454F6" w:rsidRPr="0068493C" w14:paraId="4380BBED" w14:textId="77777777" w:rsidTr="008454F6">
        <w:tc>
          <w:tcPr>
            <w:tcW w:w="1985" w:type="dxa"/>
          </w:tcPr>
          <w:p w14:paraId="2A50CB59" w14:textId="04978A2B" w:rsidR="008454F6" w:rsidRPr="008454F6" w:rsidRDefault="008454F6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54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6</w:t>
            </w:r>
          </w:p>
        </w:tc>
        <w:tc>
          <w:tcPr>
            <w:tcW w:w="1559" w:type="dxa"/>
          </w:tcPr>
          <w:p w14:paraId="47882804" w14:textId="35561DF6" w:rsidR="008454F6" w:rsidRPr="007E7736" w:rsidRDefault="008454F6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FB3">
              <w:rPr>
                <w:rFonts w:ascii="Times New Roman" w:hAnsi="Times New Roman" w:cs="Times New Roman" w:hint="eastAsia"/>
                <w:sz w:val="24"/>
                <w:szCs w:val="24"/>
              </w:rPr>
              <w:t>Rat</w:t>
            </w:r>
          </w:p>
        </w:tc>
        <w:tc>
          <w:tcPr>
            <w:tcW w:w="3825" w:type="dxa"/>
          </w:tcPr>
          <w:p w14:paraId="2AF9BD2D" w14:textId="313B1631" w:rsidR="008454F6" w:rsidRPr="0068493C" w:rsidRDefault="00446786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786">
              <w:rPr>
                <w:rFonts w:ascii="Times New Roman" w:hAnsi="Times New Roman" w:cs="Times New Roman"/>
                <w:sz w:val="24"/>
                <w:szCs w:val="24"/>
              </w:rPr>
              <w:t>GAGCCCACCAGGAACGAAA</w:t>
            </w:r>
          </w:p>
        </w:tc>
        <w:tc>
          <w:tcPr>
            <w:tcW w:w="3971" w:type="dxa"/>
          </w:tcPr>
          <w:p w14:paraId="49DB2B02" w14:textId="33E64943" w:rsidR="008454F6" w:rsidRPr="0068493C" w:rsidRDefault="00446786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sz w:val="24"/>
                <w:szCs w:val="24"/>
              </w:rPr>
              <w:t>AACTGGCTGGAAGTCTCTTGC</w:t>
            </w:r>
          </w:p>
        </w:tc>
      </w:tr>
      <w:tr w:rsidR="008454F6" w:rsidRPr="0068493C" w14:paraId="00BED53C" w14:textId="77777777" w:rsidTr="008454F6">
        <w:tc>
          <w:tcPr>
            <w:tcW w:w="1985" w:type="dxa"/>
          </w:tcPr>
          <w:p w14:paraId="3705B11E" w14:textId="39715030" w:rsidR="008454F6" w:rsidRPr="008454F6" w:rsidRDefault="008454F6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54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-α</w:t>
            </w:r>
          </w:p>
        </w:tc>
        <w:tc>
          <w:tcPr>
            <w:tcW w:w="1559" w:type="dxa"/>
          </w:tcPr>
          <w:p w14:paraId="70688FEE" w14:textId="43C831F8" w:rsidR="008454F6" w:rsidRPr="007E7736" w:rsidRDefault="008454F6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FB3">
              <w:rPr>
                <w:rFonts w:ascii="Times New Roman" w:hAnsi="Times New Roman" w:cs="Times New Roman" w:hint="eastAsia"/>
                <w:sz w:val="24"/>
                <w:szCs w:val="24"/>
              </w:rPr>
              <w:t>Rat</w:t>
            </w:r>
          </w:p>
        </w:tc>
        <w:tc>
          <w:tcPr>
            <w:tcW w:w="3825" w:type="dxa"/>
          </w:tcPr>
          <w:p w14:paraId="76669AF6" w14:textId="28087E23" w:rsidR="008454F6" w:rsidRPr="007E7736" w:rsidRDefault="00446786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sz w:val="24"/>
                <w:szCs w:val="24"/>
              </w:rPr>
              <w:t>GATCGGTCCCAACAAGGAGG</w:t>
            </w:r>
          </w:p>
        </w:tc>
        <w:tc>
          <w:tcPr>
            <w:tcW w:w="3971" w:type="dxa"/>
          </w:tcPr>
          <w:p w14:paraId="5953D929" w14:textId="57CAECDD" w:rsidR="008454F6" w:rsidRPr="007E7736" w:rsidRDefault="00446786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sz w:val="24"/>
                <w:szCs w:val="24"/>
              </w:rPr>
              <w:t>CTTGGTGGTTTGCTACGACG</w:t>
            </w:r>
          </w:p>
        </w:tc>
      </w:tr>
      <w:tr w:rsidR="008454F6" w:rsidRPr="0068493C" w14:paraId="06AC5AC6" w14:textId="77777777" w:rsidTr="008454F6">
        <w:tc>
          <w:tcPr>
            <w:tcW w:w="1985" w:type="dxa"/>
          </w:tcPr>
          <w:p w14:paraId="5F8E3D0E" w14:textId="0CEDB30D" w:rsidR="008454F6" w:rsidRPr="008454F6" w:rsidRDefault="008454F6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54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4</w:t>
            </w:r>
          </w:p>
        </w:tc>
        <w:tc>
          <w:tcPr>
            <w:tcW w:w="1559" w:type="dxa"/>
          </w:tcPr>
          <w:p w14:paraId="6EC92C1B" w14:textId="7231DB7F" w:rsidR="008454F6" w:rsidRPr="007E7736" w:rsidRDefault="008454F6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FB3">
              <w:rPr>
                <w:rFonts w:ascii="Times New Roman" w:hAnsi="Times New Roman" w:cs="Times New Roman" w:hint="eastAsia"/>
                <w:sz w:val="24"/>
                <w:szCs w:val="24"/>
              </w:rPr>
              <w:t>Rat</w:t>
            </w:r>
          </w:p>
        </w:tc>
        <w:tc>
          <w:tcPr>
            <w:tcW w:w="3825" w:type="dxa"/>
          </w:tcPr>
          <w:p w14:paraId="36AE08D6" w14:textId="3FEA411B" w:rsidR="008454F6" w:rsidRPr="007E7736" w:rsidRDefault="00446786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sz w:val="24"/>
                <w:szCs w:val="24"/>
              </w:rPr>
              <w:t>TCCACGGATGTAACGACAGC</w:t>
            </w:r>
          </w:p>
        </w:tc>
        <w:tc>
          <w:tcPr>
            <w:tcW w:w="3971" w:type="dxa"/>
          </w:tcPr>
          <w:p w14:paraId="4D95CB7D" w14:textId="2668B597" w:rsidR="008454F6" w:rsidRPr="007E7736" w:rsidRDefault="00446786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sz w:val="24"/>
                <w:szCs w:val="24"/>
              </w:rPr>
              <w:t>CGTTCTCCGTGGTGTTCCTT</w:t>
            </w:r>
          </w:p>
        </w:tc>
      </w:tr>
      <w:tr w:rsidR="008454F6" w:rsidRPr="0068493C" w14:paraId="1923B4D8" w14:textId="77777777" w:rsidTr="008454F6">
        <w:tc>
          <w:tcPr>
            <w:tcW w:w="1985" w:type="dxa"/>
          </w:tcPr>
          <w:p w14:paraId="6ED56E0F" w14:textId="730A6AF1" w:rsidR="008454F6" w:rsidRPr="008454F6" w:rsidRDefault="008454F6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54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10</w:t>
            </w:r>
          </w:p>
        </w:tc>
        <w:tc>
          <w:tcPr>
            <w:tcW w:w="1559" w:type="dxa"/>
          </w:tcPr>
          <w:p w14:paraId="0CEC302F" w14:textId="7DBE8042" w:rsidR="008454F6" w:rsidRPr="007E7736" w:rsidRDefault="008454F6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FB3">
              <w:rPr>
                <w:rFonts w:ascii="Times New Roman" w:hAnsi="Times New Roman" w:cs="Times New Roman" w:hint="eastAsia"/>
                <w:sz w:val="24"/>
                <w:szCs w:val="24"/>
              </w:rPr>
              <w:t>Rat</w:t>
            </w:r>
          </w:p>
        </w:tc>
        <w:tc>
          <w:tcPr>
            <w:tcW w:w="3825" w:type="dxa"/>
          </w:tcPr>
          <w:p w14:paraId="5C0142EE" w14:textId="7B81CEC9" w:rsidR="008454F6" w:rsidRPr="007E7736" w:rsidRDefault="00446786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sz w:val="24"/>
                <w:szCs w:val="24"/>
              </w:rPr>
              <w:t>TCCGGGGTGACAATAACTGC</w:t>
            </w:r>
          </w:p>
        </w:tc>
        <w:tc>
          <w:tcPr>
            <w:tcW w:w="3971" w:type="dxa"/>
          </w:tcPr>
          <w:p w14:paraId="377185B8" w14:textId="44604D33" w:rsidR="008454F6" w:rsidRPr="007E7736" w:rsidRDefault="00446786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sz w:val="24"/>
                <w:szCs w:val="24"/>
              </w:rPr>
              <w:t>TTGGCAACCCAAGTAACCCTTA</w:t>
            </w:r>
          </w:p>
        </w:tc>
      </w:tr>
      <w:tr w:rsidR="008454F6" w:rsidRPr="0068493C" w14:paraId="651F0329" w14:textId="77777777" w:rsidTr="008454F6">
        <w:tc>
          <w:tcPr>
            <w:tcW w:w="1985" w:type="dxa"/>
          </w:tcPr>
          <w:p w14:paraId="5A83EB89" w14:textId="05796BA1" w:rsidR="008454F6" w:rsidRPr="008454F6" w:rsidRDefault="008454F6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54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GF-β</w:t>
            </w:r>
          </w:p>
        </w:tc>
        <w:tc>
          <w:tcPr>
            <w:tcW w:w="1559" w:type="dxa"/>
          </w:tcPr>
          <w:p w14:paraId="11EFD405" w14:textId="104B5E30" w:rsidR="008454F6" w:rsidRPr="007E7736" w:rsidRDefault="008454F6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FB3">
              <w:rPr>
                <w:rFonts w:ascii="Times New Roman" w:hAnsi="Times New Roman" w:cs="Times New Roman" w:hint="eastAsia"/>
                <w:sz w:val="24"/>
                <w:szCs w:val="24"/>
              </w:rPr>
              <w:t>Rat</w:t>
            </w:r>
          </w:p>
        </w:tc>
        <w:tc>
          <w:tcPr>
            <w:tcW w:w="3825" w:type="dxa"/>
          </w:tcPr>
          <w:p w14:paraId="38A570D9" w14:textId="2FA46FA5" w:rsidR="008454F6" w:rsidRPr="007E7736" w:rsidRDefault="00E52596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sz w:val="24"/>
                <w:szCs w:val="24"/>
              </w:rPr>
              <w:t>CTGCTGACCCCCACTGATAC</w:t>
            </w:r>
          </w:p>
        </w:tc>
        <w:tc>
          <w:tcPr>
            <w:tcW w:w="3971" w:type="dxa"/>
          </w:tcPr>
          <w:p w14:paraId="3DE7150A" w14:textId="7566A717" w:rsidR="008454F6" w:rsidRPr="007E7736" w:rsidRDefault="00E52596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596">
              <w:rPr>
                <w:rFonts w:ascii="Times New Roman" w:hAnsi="Times New Roman" w:cs="Times New Roman"/>
                <w:sz w:val="24"/>
                <w:szCs w:val="24"/>
              </w:rPr>
              <w:t>AGCCCTGTATTCCGTCTCCT</w:t>
            </w:r>
          </w:p>
        </w:tc>
      </w:tr>
      <w:tr w:rsidR="008454F6" w:rsidRPr="0068493C" w14:paraId="40F4EC72" w14:textId="77777777" w:rsidTr="008454F6">
        <w:tc>
          <w:tcPr>
            <w:tcW w:w="1985" w:type="dxa"/>
          </w:tcPr>
          <w:p w14:paraId="73A777B9" w14:textId="4A9ACF7F" w:rsidR="008454F6" w:rsidRPr="00125FA8" w:rsidRDefault="008454F6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54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1559" w:type="dxa"/>
          </w:tcPr>
          <w:p w14:paraId="7AA8F6CE" w14:textId="514564DA" w:rsidR="008454F6" w:rsidRPr="007E7736" w:rsidRDefault="008454F6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4F6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3825" w:type="dxa"/>
          </w:tcPr>
          <w:p w14:paraId="3F1144AE" w14:textId="34AE5956" w:rsidR="008454F6" w:rsidRPr="007E7736" w:rsidRDefault="00DE6D94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70E">
              <w:rPr>
                <w:rFonts w:ascii="Times New Roman" w:hAnsi="Times New Roman" w:cs="Times New Roman"/>
                <w:sz w:val="24"/>
                <w:szCs w:val="24"/>
              </w:rPr>
              <w:t>AGGTCGGTGTGAACGGATTTG</w:t>
            </w:r>
          </w:p>
        </w:tc>
        <w:tc>
          <w:tcPr>
            <w:tcW w:w="3971" w:type="dxa"/>
          </w:tcPr>
          <w:p w14:paraId="1484AD31" w14:textId="568D5464" w:rsidR="008454F6" w:rsidRPr="007E7736" w:rsidRDefault="00DE6D94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70E">
              <w:rPr>
                <w:rFonts w:ascii="Times New Roman" w:hAnsi="Times New Roman" w:cs="Times New Roman"/>
                <w:sz w:val="24"/>
                <w:szCs w:val="24"/>
              </w:rPr>
              <w:t>GGGGTCGTTGATGGCAACA</w:t>
            </w:r>
          </w:p>
        </w:tc>
      </w:tr>
      <w:tr w:rsidR="008454F6" w:rsidRPr="0068493C" w14:paraId="5B82A461" w14:textId="77777777" w:rsidTr="008454F6">
        <w:tc>
          <w:tcPr>
            <w:tcW w:w="1985" w:type="dxa"/>
          </w:tcPr>
          <w:p w14:paraId="5F70D73D" w14:textId="301712E1" w:rsidR="008454F6" w:rsidRPr="00125FA8" w:rsidRDefault="008454F6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54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1β</w:t>
            </w:r>
          </w:p>
        </w:tc>
        <w:tc>
          <w:tcPr>
            <w:tcW w:w="1559" w:type="dxa"/>
          </w:tcPr>
          <w:p w14:paraId="06FE2345" w14:textId="6E3AE88B" w:rsidR="008454F6" w:rsidRPr="007E7736" w:rsidRDefault="008454F6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4F6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3825" w:type="dxa"/>
          </w:tcPr>
          <w:p w14:paraId="5E9BB4F4" w14:textId="1B339D01" w:rsidR="008454F6" w:rsidRPr="007E7736" w:rsidRDefault="00DE6D94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70E">
              <w:rPr>
                <w:rFonts w:ascii="Times New Roman" w:hAnsi="Times New Roman" w:cs="Times New Roman"/>
                <w:sz w:val="24"/>
                <w:szCs w:val="24"/>
              </w:rPr>
              <w:t>GAAATGCCACCTTTTGACAGTG</w:t>
            </w:r>
          </w:p>
        </w:tc>
        <w:tc>
          <w:tcPr>
            <w:tcW w:w="3971" w:type="dxa"/>
          </w:tcPr>
          <w:p w14:paraId="1679D8E6" w14:textId="68DBBC6D" w:rsidR="008454F6" w:rsidRPr="007E7736" w:rsidRDefault="00DE6D94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70E">
              <w:rPr>
                <w:rFonts w:ascii="Times New Roman" w:hAnsi="Times New Roman" w:cs="Times New Roman"/>
                <w:sz w:val="24"/>
                <w:szCs w:val="24"/>
              </w:rPr>
              <w:t>TGGATGCTCTCATCAGGACAG</w:t>
            </w:r>
          </w:p>
        </w:tc>
      </w:tr>
      <w:tr w:rsidR="008454F6" w:rsidRPr="0068493C" w14:paraId="19086853" w14:textId="77777777" w:rsidTr="008454F6">
        <w:tc>
          <w:tcPr>
            <w:tcW w:w="1985" w:type="dxa"/>
          </w:tcPr>
          <w:p w14:paraId="3EDBB65B" w14:textId="003C101E" w:rsidR="008454F6" w:rsidRPr="00125FA8" w:rsidRDefault="008454F6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54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6</w:t>
            </w:r>
          </w:p>
        </w:tc>
        <w:tc>
          <w:tcPr>
            <w:tcW w:w="1559" w:type="dxa"/>
          </w:tcPr>
          <w:p w14:paraId="0DEF8B77" w14:textId="64F8052B" w:rsidR="008454F6" w:rsidRPr="007E7736" w:rsidRDefault="008454F6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4F6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3825" w:type="dxa"/>
          </w:tcPr>
          <w:p w14:paraId="39C615DE" w14:textId="523C74E3" w:rsidR="008454F6" w:rsidRPr="007E7736" w:rsidRDefault="00DE6D94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70E">
              <w:rPr>
                <w:rFonts w:ascii="Times New Roman" w:hAnsi="Times New Roman" w:cs="Times New Roman"/>
                <w:sz w:val="24"/>
                <w:szCs w:val="24"/>
              </w:rPr>
              <w:t>CTGCAAGAGACTTCCATCCAG</w:t>
            </w:r>
          </w:p>
        </w:tc>
        <w:tc>
          <w:tcPr>
            <w:tcW w:w="3971" w:type="dxa"/>
          </w:tcPr>
          <w:p w14:paraId="7F41C3FB" w14:textId="378AE426" w:rsidR="008454F6" w:rsidRPr="007E7736" w:rsidRDefault="00DE6D94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70E">
              <w:rPr>
                <w:rFonts w:ascii="Times New Roman" w:hAnsi="Times New Roman" w:cs="Times New Roman"/>
                <w:sz w:val="24"/>
                <w:szCs w:val="24"/>
              </w:rPr>
              <w:t>AGTGGTATAGACAGGTCTGTTGG</w:t>
            </w:r>
          </w:p>
        </w:tc>
      </w:tr>
      <w:tr w:rsidR="008454F6" w:rsidRPr="0068493C" w14:paraId="76C487B3" w14:textId="77777777" w:rsidTr="008454F6">
        <w:tc>
          <w:tcPr>
            <w:tcW w:w="1985" w:type="dxa"/>
          </w:tcPr>
          <w:p w14:paraId="7EFE559C" w14:textId="1B43023A" w:rsidR="008454F6" w:rsidRPr="00125FA8" w:rsidRDefault="008454F6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54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-α</w:t>
            </w:r>
          </w:p>
        </w:tc>
        <w:tc>
          <w:tcPr>
            <w:tcW w:w="1559" w:type="dxa"/>
          </w:tcPr>
          <w:p w14:paraId="7E2748D7" w14:textId="19EB3963" w:rsidR="008454F6" w:rsidRPr="007E7736" w:rsidRDefault="008454F6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4F6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3825" w:type="dxa"/>
          </w:tcPr>
          <w:p w14:paraId="44225405" w14:textId="68F41298" w:rsidR="008454F6" w:rsidRPr="007E7736" w:rsidRDefault="00DE6D94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70E">
              <w:rPr>
                <w:rFonts w:ascii="Times New Roman" w:hAnsi="Times New Roman" w:cs="Times New Roman"/>
                <w:sz w:val="24"/>
                <w:szCs w:val="24"/>
              </w:rPr>
              <w:t>CAGGCGGTGCCTATGTCTC</w:t>
            </w:r>
          </w:p>
        </w:tc>
        <w:tc>
          <w:tcPr>
            <w:tcW w:w="3971" w:type="dxa"/>
          </w:tcPr>
          <w:p w14:paraId="73FE1DA7" w14:textId="31E1F65C" w:rsidR="008454F6" w:rsidRPr="007E7736" w:rsidRDefault="00DE6D94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70E">
              <w:rPr>
                <w:rFonts w:ascii="Times New Roman" w:hAnsi="Times New Roman" w:cs="Times New Roman"/>
                <w:sz w:val="24"/>
                <w:szCs w:val="24"/>
              </w:rPr>
              <w:t>CGATCACCCCGAAGTTCAGTAG</w:t>
            </w:r>
          </w:p>
        </w:tc>
      </w:tr>
      <w:tr w:rsidR="008454F6" w:rsidRPr="0068493C" w14:paraId="4182410B" w14:textId="77777777" w:rsidTr="008454F6">
        <w:tc>
          <w:tcPr>
            <w:tcW w:w="1985" w:type="dxa"/>
          </w:tcPr>
          <w:p w14:paraId="3AB70E46" w14:textId="74B92ECE" w:rsidR="008454F6" w:rsidRPr="00125FA8" w:rsidRDefault="008454F6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54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4</w:t>
            </w:r>
          </w:p>
        </w:tc>
        <w:tc>
          <w:tcPr>
            <w:tcW w:w="1559" w:type="dxa"/>
          </w:tcPr>
          <w:p w14:paraId="1BAB5FA2" w14:textId="70053A9E" w:rsidR="008454F6" w:rsidRPr="007E7736" w:rsidRDefault="008454F6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4F6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3825" w:type="dxa"/>
          </w:tcPr>
          <w:p w14:paraId="18809947" w14:textId="27D9CB6F" w:rsidR="008454F6" w:rsidRPr="007E7736" w:rsidRDefault="00DE6D94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70E">
              <w:rPr>
                <w:rFonts w:ascii="Times New Roman" w:hAnsi="Times New Roman" w:cs="Times New Roman"/>
                <w:sz w:val="24"/>
                <w:szCs w:val="24"/>
              </w:rPr>
              <w:t>CCCCAGCTAGTTGTCATCCTG</w:t>
            </w:r>
          </w:p>
        </w:tc>
        <w:tc>
          <w:tcPr>
            <w:tcW w:w="3971" w:type="dxa"/>
          </w:tcPr>
          <w:p w14:paraId="188500F4" w14:textId="06EE8126" w:rsidR="008454F6" w:rsidRPr="007E7736" w:rsidRDefault="00DE6D94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D94">
              <w:rPr>
                <w:rFonts w:ascii="Times New Roman" w:hAnsi="Times New Roman" w:cs="Times New Roman"/>
                <w:sz w:val="24"/>
                <w:szCs w:val="24"/>
              </w:rPr>
              <w:t>CAAGTGATTTTTGTCGCATCCG</w:t>
            </w:r>
          </w:p>
        </w:tc>
      </w:tr>
      <w:tr w:rsidR="008454F6" w:rsidRPr="0068493C" w14:paraId="5570C83D" w14:textId="77777777" w:rsidTr="008454F6">
        <w:tc>
          <w:tcPr>
            <w:tcW w:w="1985" w:type="dxa"/>
          </w:tcPr>
          <w:p w14:paraId="363D22CA" w14:textId="7F4584DA" w:rsidR="008454F6" w:rsidRPr="00125FA8" w:rsidRDefault="008454F6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54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10</w:t>
            </w:r>
          </w:p>
        </w:tc>
        <w:tc>
          <w:tcPr>
            <w:tcW w:w="1559" w:type="dxa"/>
          </w:tcPr>
          <w:p w14:paraId="626C7E17" w14:textId="13A6AD52" w:rsidR="008454F6" w:rsidRPr="007E7736" w:rsidRDefault="008454F6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4F6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3825" w:type="dxa"/>
          </w:tcPr>
          <w:p w14:paraId="772E346F" w14:textId="45ABC177" w:rsidR="008454F6" w:rsidRPr="007E7736" w:rsidRDefault="00DE6D94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70E">
              <w:rPr>
                <w:rFonts w:ascii="Times New Roman" w:hAnsi="Times New Roman" w:cs="Times New Roman"/>
                <w:sz w:val="24"/>
                <w:szCs w:val="24"/>
              </w:rPr>
              <w:t>GCTCTTACTGACTGGCATGAG</w:t>
            </w:r>
          </w:p>
        </w:tc>
        <w:tc>
          <w:tcPr>
            <w:tcW w:w="3971" w:type="dxa"/>
          </w:tcPr>
          <w:p w14:paraId="429E7EBC" w14:textId="2641A12B" w:rsidR="008454F6" w:rsidRPr="007E7736" w:rsidRDefault="00DE6D94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70E">
              <w:rPr>
                <w:rFonts w:ascii="Times New Roman" w:hAnsi="Times New Roman" w:cs="Times New Roman"/>
                <w:sz w:val="24"/>
                <w:szCs w:val="24"/>
              </w:rPr>
              <w:t>CGCAGCTCTAGGAGCATGTG</w:t>
            </w:r>
          </w:p>
        </w:tc>
      </w:tr>
      <w:tr w:rsidR="008454F6" w:rsidRPr="0068493C" w14:paraId="45E13CCF" w14:textId="77777777" w:rsidTr="008454F6">
        <w:tc>
          <w:tcPr>
            <w:tcW w:w="1985" w:type="dxa"/>
          </w:tcPr>
          <w:p w14:paraId="14B0BACA" w14:textId="6CE6B1EE" w:rsidR="008454F6" w:rsidRPr="008454F6" w:rsidRDefault="008454F6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54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GF-β</w:t>
            </w:r>
          </w:p>
        </w:tc>
        <w:tc>
          <w:tcPr>
            <w:tcW w:w="1559" w:type="dxa"/>
          </w:tcPr>
          <w:p w14:paraId="5AFA8311" w14:textId="7C53E83F" w:rsidR="008454F6" w:rsidRPr="007E7736" w:rsidRDefault="008454F6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4F6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3825" w:type="dxa"/>
          </w:tcPr>
          <w:p w14:paraId="5782F90B" w14:textId="19E2F282" w:rsidR="008454F6" w:rsidRPr="007E7736" w:rsidRDefault="00B9270E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70E">
              <w:rPr>
                <w:rFonts w:ascii="Times New Roman" w:hAnsi="Times New Roman" w:cs="Times New Roman"/>
                <w:sz w:val="24"/>
                <w:szCs w:val="24"/>
              </w:rPr>
              <w:t>CCACCTGCAAGACCATCGAC</w:t>
            </w:r>
          </w:p>
        </w:tc>
        <w:tc>
          <w:tcPr>
            <w:tcW w:w="3971" w:type="dxa"/>
          </w:tcPr>
          <w:p w14:paraId="5698FAFA" w14:textId="1612E2EE" w:rsidR="008454F6" w:rsidRPr="007E7736" w:rsidRDefault="00B9270E" w:rsidP="008454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70E">
              <w:rPr>
                <w:rFonts w:ascii="Times New Roman" w:hAnsi="Times New Roman" w:cs="Times New Roman"/>
                <w:sz w:val="24"/>
                <w:szCs w:val="24"/>
              </w:rPr>
              <w:t>CTGGCGAGCCTTAGTTTGGAC</w:t>
            </w:r>
          </w:p>
        </w:tc>
      </w:tr>
    </w:tbl>
    <w:p w14:paraId="026E2AB6" w14:textId="77777777" w:rsidR="0025496F" w:rsidRDefault="0025496F"/>
    <w:sectPr w:rsidR="002549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054182" w14:textId="77777777" w:rsidR="00A475C0" w:rsidRDefault="00A475C0" w:rsidP="00125FA8">
      <w:r>
        <w:separator/>
      </w:r>
    </w:p>
  </w:endnote>
  <w:endnote w:type="continuationSeparator" w:id="0">
    <w:p w14:paraId="62E7CC8F" w14:textId="77777777" w:rsidR="00A475C0" w:rsidRDefault="00A475C0" w:rsidP="00125F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96889" w14:textId="77777777" w:rsidR="00A475C0" w:rsidRDefault="00A475C0" w:rsidP="00125FA8">
      <w:r>
        <w:separator/>
      </w:r>
    </w:p>
  </w:footnote>
  <w:footnote w:type="continuationSeparator" w:id="0">
    <w:p w14:paraId="732906AD" w14:textId="77777777" w:rsidR="00A475C0" w:rsidRDefault="00A475C0" w:rsidP="00125F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CED"/>
    <w:rsid w:val="00125FA8"/>
    <w:rsid w:val="00231682"/>
    <w:rsid w:val="0025496F"/>
    <w:rsid w:val="002632DA"/>
    <w:rsid w:val="00446786"/>
    <w:rsid w:val="00687CED"/>
    <w:rsid w:val="007977E0"/>
    <w:rsid w:val="007D3282"/>
    <w:rsid w:val="007E7736"/>
    <w:rsid w:val="008454F6"/>
    <w:rsid w:val="00A475C0"/>
    <w:rsid w:val="00A643AB"/>
    <w:rsid w:val="00B9270E"/>
    <w:rsid w:val="00DE6D94"/>
    <w:rsid w:val="00E52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D95C81"/>
  <w15:chartTrackingRefBased/>
  <w15:docId w15:val="{48895901-DC94-4BAF-9219-B70A94019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6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168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125F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5F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5F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5F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934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先生</dc:creator>
  <cp:keywords/>
  <dc:description/>
  <cp:lastModifiedBy>Eleanor Masterman</cp:lastModifiedBy>
  <cp:revision>11</cp:revision>
  <dcterms:created xsi:type="dcterms:W3CDTF">2020-05-17T13:36:00Z</dcterms:created>
  <dcterms:modified xsi:type="dcterms:W3CDTF">2022-02-09T09:55:00Z</dcterms:modified>
</cp:coreProperties>
</file>